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BEFD3" w14:textId="7938C238" w:rsidR="00145E7E" w:rsidRDefault="005367C8" w:rsidP="004A5CC8">
      <w:pPr>
        <w:pStyle w:val="MDPI11articletype"/>
        <w:rPr>
          <w:rFonts w:ascii="Times New Roman" w:hAnsi="Times New Roman"/>
          <w:b/>
          <w:bCs/>
          <w:i w:val="0"/>
          <w:sz w:val="24"/>
          <w:szCs w:val="24"/>
        </w:rPr>
      </w:pPr>
      <w:r w:rsidRPr="00645F5C">
        <w:rPr>
          <w:rFonts w:ascii="Times New Roman" w:hAnsi="Times New Roman"/>
          <w:b/>
          <w:bCs/>
          <w:i w:val="0"/>
          <w:sz w:val="24"/>
          <w:szCs w:val="24"/>
        </w:rPr>
        <w:t xml:space="preserve">SUPPLEMENTARY DATA </w:t>
      </w:r>
    </w:p>
    <w:p w14:paraId="117FE871" w14:textId="77777777" w:rsidR="004D359E" w:rsidRPr="004D359E" w:rsidRDefault="004D359E" w:rsidP="004D359E">
      <w:pPr>
        <w:rPr>
          <w:lang w:eastAsia="de-DE" w:bidi="en-US"/>
        </w:rPr>
      </w:pPr>
    </w:p>
    <w:p w14:paraId="4E8333E3" w14:textId="77777777" w:rsidR="00283A66" w:rsidRPr="004D359E" w:rsidRDefault="00283A66" w:rsidP="004D359E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D359E">
        <w:rPr>
          <w:rFonts w:ascii="Times New Roman" w:hAnsi="Times New Roman" w:cs="Times New Roman"/>
          <w:b/>
          <w:bCs/>
          <w:sz w:val="28"/>
          <w:szCs w:val="28"/>
        </w:rPr>
        <w:t>Selective production of phenols-rich bio-oil from corn straw waste direct by microwave pyrolysis without extra catalyst</w:t>
      </w:r>
    </w:p>
    <w:p w14:paraId="1B203D10" w14:textId="599BF141" w:rsidR="00145E7E" w:rsidRPr="004D359E" w:rsidRDefault="00145E7E" w:rsidP="004D359E">
      <w:pPr>
        <w:spacing w:line="360" w:lineRule="auto"/>
        <w:ind w:firstLineChars="700" w:firstLine="168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4D35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hiyue</w:t>
      </w:r>
      <w:proofErr w:type="spellEnd"/>
      <w:r w:rsidRPr="004D35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Zhao,</w:t>
      </w:r>
      <w:r w:rsidRPr="004D359E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4D359E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Zhiwei</w:t>
      </w:r>
      <w:proofErr w:type="spellEnd"/>
      <w:r w:rsidRPr="004D359E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Jiang, Hong Xu, </w:t>
      </w:r>
      <w:r w:rsidRPr="004D35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i Yan*</w:t>
      </w:r>
    </w:p>
    <w:p w14:paraId="3ED36116" w14:textId="77777777" w:rsidR="00145E7E" w:rsidRPr="00932099" w:rsidRDefault="00145E7E" w:rsidP="004D359E">
      <w:pPr>
        <w:pStyle w:val="BCAuthorAddress"/>
        <w:spacing w:after="0" w:line="360" w:lineRule="auto"/>
        <w:jc w:val="both"/>
        <w:rPr>
          <w:rFonts w:ascii="Times New Roman" w:hAnsi="Times New Roman"/>
          <w:i/>
          <w:color w:val="000000" w:themeColor="text1"/>
          <w:szCs w:val="24"/>
          <w:lang w:eastAsia="zh-CN"/>
        </w:rPr>
      </w:pPr>
      <w:r w:rsidRPr="00932099">
        <w:rPr>
          <w:rFonts w:ascii="Times New Roman" w:hAnsi="Times New Roman"/>
          <w:i/>
          <w:color w:val="000000" w:themeColor="text1"/>
          <w:szCs w:val="24"/>
        </w:rPr>
        <w:t>Guangdong Provincial Key Laboratory of Environmental Pollution Control</w:t>
      </w:r>
      <w:r w:rsidRPr="00932099">
        <w:rPr>
          <w:rFonts w:ascii="Times New Roman" w:hAnsi="Times New Roman"/>
          <w:i/>
          <w:color w:val="000000" w:themeColor="text1"/>
          <w:szCs w:val="24"/>
          <w:lang w:eastAsia="zh-CN"/>
        </w:rPr>
        <w:t xml:space="preserve"> </w:t>
      </w:r>
      <w:r w:rsidRPr="00932099">
        <w:rPr>
          <w:rFonts w:ascii="Times New Roman" w:hAnsi="Times New Roman"/>
          <w:i/>
          <w:color w:val="000000" w:themeColor="text1"/>
          <w:szCs w:val="24"/>
        </w:rPr>
        <w:t xml:space="preserve">and Remediation Technology, School of Environmental Science and Engineering, Sun </w:t>
      </w:r>
      <w:proofErr w:type="spellStart"/>
      <w:r w:rsidRPr="00932099">
        <w:rPr>
          <w:rFonts w:ascii="Times New Roman" w:hAnsi="Times New Roman"/>
          <w:i/>
          <w:color w:val="000000" w:themeColor="text1"/>
          <w:szCs w:val="24"/>
        </w:rPr>
        <w:t>Yat-sen</w:t>
      </w:r>
      <w:proofErr w:type="spellEnd"/>
      <w:r w:rsidRPr="00932099">
        <w:rPr>
          <w:rFonts w:ascii="Times New Roman" w:hAnsi="Times New Roman"/>
          <w:i/>
          <w:color w:val="000000" w:themeColor="text1"/>
          <w:szCs w:val="24"/>
        </w:rPr>
        <w:t xml:space="preserve"> University, Guangzhou 510275, China</w:t>
      </w:r>
    </w:p>
    <w:p w14:paraId="4E404D67" w14:textId="77777777" w:rsidR="00145E7E" w:rsidRPr="00932099" w:rsidRDefault="00145E7E" w:rsidP="004D359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0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932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author </w:t>
      </w:r>
      <w:r w:rsidRPr="0093209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-mail address</w:t>
      </w:r>
      <w:r w:rsidRPr="00932099">
        <w:rPr>
          <w:rFonts w:ascii="Times New Roman" w:hAnsi="Times New Roman" w:cs="Times New Roman"/>
          <w:color w:val="000000" w:themeColor="text1"/>
          <w:sz w:val="24"/>
          <w:szCs w:val="24"/>
        </w:rPr>
        <w:t>: yank9@mail.sysu.edu.cn (K. Yan).</w:t>
      </w:r>
    </w:p>
    <w:p w14:paraId="765EC388" w14:textId="77777777" w:rsidR="005367C8" w:rsidRDefault="005367C8" w:rsidP="00D477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F486DB" w14:textId="4F257549" w:rsidR="00145E7E" w:rsidRPr="005367C8" w:rsidRDefault="00145E7E" w:rsidP="005367C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146" w:type="dxa"/>
        <w:jc w:val="center"/>
        <w:tblLook w:val="04A0" w:firstRow="1" w:lastRow="0" w:firstColumn="1" w:lastColumn="0" w:noHBand="0" w:noVBand="1"/>
      </w:tblPr>
      <w:tblGrid>
        <w:gridCol w:w="1506"/>
        <w:gridCol w:w="8560"/>
        <w:gridCol w:w="1080"/>
      </w:tblGrid>
      <w:tr w:rsidR="00E61843" w:rsidRPr="00E61843" w14:paraId="5003DE53" w14:textId="77777777" w:rsidTr="004D359E">
        <w:trPr>
          <w:trHeight w:val="315"/>
          <w:jc w:val="center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7745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ent</w:t>
            </w:r>
          </w:p>
        </w:tc>
        <w:tc>
          <w:tcPr>
            <w:tcW w:w="8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6A55" w14:textId="19103BBA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 w:rsidRPr="008A05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17AC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ges</w:t>
            </w:r>
          </w:p>
        </w:tc>
      </w:tr>
      <w:tr w:rsidR="00E61843" w:rsidRPr="00E61843" w14:paraId="646D4EA8" w14:textId="77777777" w:rsidTr="004D359E">
        <w:trPr>
          <w:trHeight w:val="315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02E0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1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145C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lative proportion (area%) of most components of corn </w:t>
            </w:r>
            <w:proofErr w:type="gramStart"/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lk based</w:t>
            </w:r>
            <w:proofErr w:type="gramEnd"/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o-oil at 400 °C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BDC1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61843" w:rsidRPr="00E61843" w14:paraId="350577DD" w14:textId="77777777" w:rsidTr="004D359E">
        <w:trPr>
          <w:trHeight w:val="315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700D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2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8793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lative proportion (area%) of most components of corn </w:t>
            </w:r>
            <w:proofErr w:type="gramStart"/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lk based</w:t>
            </w:r>
            <w:proofErr w:type="gramEnd"/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o-oil at 600 °C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FEFA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61843" w:rsidRPr="00E61843" w14:paraId="06E88904" w14:textId="77777777" w:rsidTr="004D359E">
        <w:trPr>
          <w:trHeight w:val="315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3839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3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9B81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lative proportion (area%) of most components of corn </w:t>
            </w:r>
            <w:proofErr w:type="gramStart"/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lk based</w:t>
            </w:r>
            <w:proofErr w:type="gramEnd"/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o-oil at 700 °C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7191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61843" w:rsidRPr="00E61843" w14:paraId="38492DCD" w14:textId="77777777" w:rsidTr="004D359E">
        <w:trPr>
          <w:trHeight w:val="315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0EB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4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8F45" w14:textId="77777777" w:rsidR="00E61843" w:rsidRPr="00E61843" w:rsidRDefault="00E61843" w:rsidP="005367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proportion (area%) of most components of corn stalk based bio-oil at 600 W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10DF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61843" w:rsidRPr="00E61843" w14:paraId="12DA308E" w14:textId="77777777" w:rsidTr="004D359E">
        <w:trPr>
          <w:trHeight w:val="315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5CD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5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9BA1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proportion (area%) of most components of corn stalk based bio-oil at 800 W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4761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61843" w:rsidRPr="00E61843" w14:paraId="5439BC34" w14:textId="77777777" w:rsidTr="004D359E">
        <w:trPr>
          <w:trHeight w:val="315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62AB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6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24F8" w14:textId="77777777" w:rsidR="00E61843" w:rsidRPr="00E61843" w:rsidRDefault="00E61843" w:rsidP="00E618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proportion (area%) of most components of corn stalk based bio-oil at 1200 W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18AE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61843" w:rsidRPr="00E61843" w14:paraId="75103E54" w14:textId="77777777" w:rsidTr="004D359E">
        <w:trPr>
          <w:trHeight w:val="63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ED6F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gure S1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8D4D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-MS chromatogram of bio-oil produced by microwave pyrolysis of CS at (a)400 ℃, (b) 500 ℃, (c) 600 ℃, (d) 700 ℃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6B83" w14:textId="77777777" w:rsidR="00E61843" w:rsidRP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61843" w:rsidRPr="00E61843" w14:paraId="547B5305" w14:textId="77777777" w:rsidTr="004D359E">
        <w:trPr>
          <w:trHeight w:val="630"/>
          <w:jc w:val="center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8709" w14:textId="77777777" w:rsid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gure S2</w:t>
            </w:r>
          </w:p>
          <w:p w14:paraId="0B341022" w14:textId="3F23EC1D" w:rsidR="004949BF" w:rsidRPr="00E61843" w:rsidRDefault="004949BF" w:rsidP="008E7C44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BA651" w14:textId="7BE5864B" w:rsidR="004949BF" w:rsidRPr="008E7C44" w:rsidRDefault="00E61843" w:rsidP="008E7C4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-MS chromatogram of bio-oil produced by microwave pyrolysis of CS at (a) 600 W, (b) 800 W, (c) 1000 W, (d) 1200 W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9BFA3" w14:textId="77777777" w:rsidR="00E61843" w:rsidRDefault="00E61843" w:rsidP="00E61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8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  <w:p w14:paraId="42085395" w14:textId="0E58B35C" w:rsidR="004949BF" w:rsidRPr="00E61843" w:rsidRDefault="004949BF" w:rsidP="008E7C44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FC12964" w14:textId="77777777" w:rsidR="00D279D1" w:rsidRPr="00D279D1" w:rsidRDefault="00D279D1" w:rsidP="00D279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0C709A" w14:textId="6D8B4D14" w:rsidR="00DB3AB6" w:rsidRPr="00D279D1" w:rsidRDefault="00DB3AB6" w:rsidP="00110A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5422FF" w14:textId="77777777" w:rsidR="00145E7E" w:rsidRDefault="00145E7E" w:rsidP="00110A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BFC61" w14:textId="77777777" w:rsidR="00145E7E" w:rsidRDefault="00145E7E" w:rsidP="00110A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C573A" w14:textId="77777777" w:rsidR="00145E7E" w:rsidRPr="007B3C09" w:rsidRDefault="00145E7E" w:rsidP="00110A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C39EB5" w14:textId="77777777" w:rsidR="005367C8" w:rsidRDefault="005367C8" w:rsidP="00110A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09C2CD" w14:textId="77777777" w:rsidR="005367C8" w:rsidRDefault="005367C8" w:rsidP="00110A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2962C" w14:textId="77777777" w:rsidR="005367C8" w:rsidRDefault="005367C8" w:rsidP="00110A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666FCD" w14:textId="77777777" w:rsidR="00645F5C" w:rsidRDefault="00645F5C" w:rsidP="00110A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29E283" w14:textId="77777777" w:rsidR="00645F5C" w:rsidRDefault="00645F5C" w:rsidP="00110A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18329A" w14:textId="23FAA8C9" w:rsidR="00110AAF" w:rsidRDefault="00110AAF" w:rsidP="00110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A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C41F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10A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0AAF">
        <w:rPr>
          <w:sz w:val="24"/>
          <w:szCs w:val="24"/>
        </w:rPr>
        <w:t xml:space="preserve"> </w:t>
      </w:r>
      <w:r w:rsidRPr="006A256F">
        <w:rPr>
          <w:rFonts w:ascii="Times New Roman" w:hAnsi="Times New Roman" w:cs="Times New Roman"/>
          <w:sz w:val="24"/>
          <w:szCs w:val="24"/>
        </w:rPr>
        <w:t xml:space="preserve">Relative proportion (area%) of most components of corn </w:t>
      </w:r>
      <w:proofErr w:type="gramStart"/>
      <w:r w:rsidRPr="006A256F">
        <w:rPr>
          <w:rFonts w:ascii="Times New Roman" w:hAnsi="Times New Roman" w:cs="Times New Roman"/>
          <w:sz w:val="24"/>
          <w:szCs w:val="24"/>
        </w:rPr>
        <w:t>stalk based</w:t>
      </w:r>
      <w:proofErr w:type="gramEnd"/>
      <w:r w:rsidRPr="006A256F">
        <w:rPr>
          <w:rFonts w:ascii="Times New Roman" w:hAnsi="Times New Roman" w:cs="Times New Roman"/>
          <w:sz w:val="24"/>
          <w:szCs w:val="24"/>
        </w:rPr>
        <w:t xml:space="preserve"> bio-oil at </w:t>
      </w:r>
      <w:r w:rsidR="00331135">
        <w:rPr>
          <w:rFonts w:ascii="Times New Roman" w:hAnsi="Times New Roman" w:cs="Times New Roman"/>
          <w:sz w:val="24"/>
          <w:szCs w:val="24"/>
        </w:rPr>
        <w:t>4</w:t>
      </w:r>
      <w:r w:rsidRPr="006A256F">
        <w:rPr>
          <w:rFonts w:ascii="Times New Roman" w:hAnsi="Times New Roman" w:cs="Times New Roman"/>
          <w:sz w:val="24"/>
          <w:szCs w:val="24"/>
        </w:rPr>
        <w:t>00 °C.</w:t>
      </w:r>
    </w:p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1020"/>
        <w:gridCol w:w="1260"/>
        <w:gridCol w:w="4380"/>
        <w:gridCol w:w="1080"/>
      </w:tblGrid>
      <w:tr w:rsidR="00331135" w:rsidRPr="00BC56A2" w14:paraId="6B5FCF4B" w14:textId="77777777" w:rsidTr="001B732C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CEC3" w14:textId="77777777" w:rsidR="00331135" w:rsidRPr="00331135" w:rsidRDefault="00331135" w:rsidP="001B73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r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0E5D5" w14:textId="77777777" w:rsidR="00331135" w:rsidRPr="00331135" w:rsidRDefault="00331135" w:rsidP="001B73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(min)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F1CD" w14:textId="77777777" w:rsidR="00331135" w:rsidRPr="00331135" w:rsidRDefault="00331135" w:rsidP="001B73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ak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FBA5" w14:textId="77777777" w:rsidR="00331135" w:rsidRPr="00331135" w:rsidRDefault="00331135" w:rsidP="001B73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ea%</w:t>
            </w:r>
          </w:p>
        </w:tc>
      </w:tr>
      <w:tr w:rsidR="001E5C37" w:rsidRPr="00BC56A2" w14:paraId="020034BF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4EBB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37BA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7B3D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Hydroxy-1,8-nonadi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B47F" w14:textId="46E98946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</w:tc>
      </w:tr>
      <w:tr w:rsidR="001E5C37" w:rsidRPr="00BC56A2" w14:paraId="277D3567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373C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ED51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F1DB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Furaldehy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FF3B" w14:textId="39DD5F24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</w:p>
        </w:tc>
      </w:tr>
      <w:tr w:rsidR="001E5C37" w:rsidRPr="00BC56A2" w14:paraId="7F46B46D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8863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FAE2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7D6D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Furanmeth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A9D2" w14:textId="653F02CF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</w:p>
        </w:tc>
      </w:tr>
      <w:tr w:rsidR="001E5C37" w:rsidRPr="00BC56A2" w14:paraId="51F4F254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C351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CEDF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0FB0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Acetoxyacet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A222" w14:textId="7FCB5220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</w:p>
        </w:tc>
      </w:tr>
      <w:tr w:rsidR="001E5C37" w:rsidRPr="00BC56A2" w14:paraId="3094E19E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3A5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96B1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F7C4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Methylcyclopente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F098" w14:textId="3645E881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</w:tr>
      <w:tr w:rsidR="001E5C37" w:rsidRPr="00BC56A2" w14:paraId="08224638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418A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2E7D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45B4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-Dimethylcyclohexan-1-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F17D" w14:textId="0AEF2A90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</w:p>
        </w:tc>
      </w:tr>
      <w:tr w:rsidR="001E5C37" w:rsidRPr="00BC56A2" w14:paraId="43FDD497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84EC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1C82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7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B213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-4-methylcyclohex-2-en-1-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2658" w14:textId="09DC089A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</w:tr>
      <w:tr w:rsidR="001E5C37" w:rsidRPr="00BC56A2" w14:paraId="2F8636D7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6E6F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8067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AE6F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A8F2" w14:textId="70A958E0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7.1 </w:t>
            </w:r>
          </w:p>
        </w:tc>
      </w:tr>
      <w:tr w:rsidR="001E5C37" w:rsidRPr="00BC56A2" w14:paraId="05883B5A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914C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FD7B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2E9A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-</w:t>
            </w:r>
            <w:proofErr w:type="spellStart"/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  <w:proofErr w:type="spellEnd"/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L-</w:t>
            </w:r>
            <w:proofErr w:type="spellStart"/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O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99864" w14:textId="04D8833E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</w:tr>
      <w:tr w:rsidR="001E5C37" w:rsidRPr="00BC56A2" w14:paraId="0913EE23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AB75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772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D87E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pentenol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18B6" w14:textId="185D1F38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</w:p>
        </w:tc>
      </w:tr>
      <w:tr w:rsidR="001E5C37" w:rsidRPr="00BC56A2" w14:paraId="0B162B22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D65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CE1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9767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Cres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35F1" w14:textId="1798CC70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</w:p>
        </w:tc>
      </w:tr>
      <w:tr w:rsidR="001E5C37" w:rsidRPr="00BC56A2" w14:paraId="1B9B5725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CE3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70BE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6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01AA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Cres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AC07" w14:textId="5E4F7A3B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</w:p>
        </w:tc>
      </w:tr>
      <w:tr w:rsidR="001E5C37" w:rsidRPr="00BC56A2" w14:paraId="5D2C8D81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EEAC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1A38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4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B91A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iac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6DD81" w14:textId="6BF92C1B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5.8 </w:t>
            </w:r>
          </w:p>
        </w:tc>
      </w:tr>
      <w:tr w:rsidR="001E5C37" w:rsidRPr="00BC56A2" w14:paraId="31499308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8095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8B1F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0E8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Ethyl-2-hydroxy-2-cyclopenten-1-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E582" w14:textId="04ADF4E1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</w:p>
        </w:tc>
      </w:tr>
      <w:tr w:rsidR="001E5C37" w:rsidRPr="00BC56A2" w14:paraId="37179957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5579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EC4F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5529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E427" w14:textId="01EEC0CA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</w:p>
        </w:tc>
      </w:tr>
      <w:tr w:rsidR="001E5C37" w:rsidRPr="00BC56A2" w14:paraId="32F7EAB8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B09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F63D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3DF4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os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9188" w14:textId="62E8806E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</w:tc>
      </w:tr>
      <w:tr w:rsidR="001E5C37" w:rsidRPr="00BC56A2" w14:paraId="26F9AF06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664A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0FBC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53AC" w14:textId="38DCFFAB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-Dihydrobenzofur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C60C" w14:textId="22100205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</w:p>
        </w:tc>
      </w:tr>
      <w:tr w:rsidR="001E5C37" w:rsidRPr="00BC56A2" w14:paraId="27F0EC78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4BE6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4C5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4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2130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-2-methoxy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FF97" w14:textId="00DB3117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</w:p>
        </w:tc>
      </w:tr>
      <w:tr w:rsidR="001E5C37" w:rsidRPr="00BC56A2" w14:paraId="7BED7542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7C4D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577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7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0ADC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Hydroxy-3-methoxystyr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7196" w14:textId="60988C0A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</w:p>
        </w:tc>
      </w:tr>
      <w:tr w:rsidR="001E5C37" w:rsidRPr="00BC56A2" w14:paraId="6C8E2961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6939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A079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6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29F5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ring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7A56" w14:textId="7BBE73D9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</w:p>
        </w:tc>
      </w:tr>
      <w:tr w:rsidR="001E5C37" w:rsidRPr="00BC56A2" w14:paraId="19FD128D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5D0F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D4CD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99D5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-isoeug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66A8" w14:textId="4EBEB041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</w:tc>
      </w:tr>
      <w:tr w:rsidR="001E5C37" w:rsidRPr="00BC56A2" w14:paraId="522BF15A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64B2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C05B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25AB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Hydroxydodec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FD51" w14:textId="39E94D5B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</w:p>
        </w:tc>
      </w:tr>
      <w:tr w:rsidR="001E5C37" w:rsidRPr="00BC56A2" w14:paraId="3CB72A01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FD3B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C416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3904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Tert-butylbenzene-1,2,3-tri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0AB1" w14:textId="0848CC3E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</w:tc>
      </w:tr>
      <w:tr w:rsidR="001E5C37" w:rsidRPr="00BC56A2" w14:paraId="0BF741EF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2C06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BCD9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7C11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-Dimethoxy-4-allyl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6A99" w14:textId="2AE3D3C4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</w:tc>
      </w:tr>
      <w:tr w:rsidR="001E5C37" w:rsidRPr="00BC56A2" w14:paraId="16AC1B59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12D7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919B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B670" w14:textId="77777777" w:rsidR="001E5C37" w:rsidRPr="00932099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7,11-Trimethyldodecan-1-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D92F8" w14:textId="093B266A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</w:tc>
      </w:tr>
    </w:tbl>
    <w:p w14:paraId="74FFE6D5" w14:textId="4CB88603" w:rsidR="00110AAF" w:rsidRPr="00992DDD" w:rsidRDefault="00992DDD" w:rsidP="00517BEE">
      <w:pPr>
        <w:spacing w:line="48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992DDD">
        <w:rPr>
          <w:rFonts w:ascii="Times New Roman" w:hAnsi="Times New Roman" w:cs="Times New Roman" w:hint="eastAsia"/>
          <w:sz w:val="24"/>
          <w:szCs w:val="24"/>
        </w:rPr>
        <w:t>R</w:t>
      </w:r>
      <w:r w:rsidRPr="00992DD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92DDD">
        <w:rPr>
          <w:rFonts w:ascii="Times New Roman" w:hAnsi="Times New Roman" w:cs="Times New Roman"/>
          <w:sz w:val="24"/>
          <w:szCs w:val="24"/>
        </w:rPr>
        <w:t xml:space="preserve"> retention time.</w:t>
      </w:r>
    </w:p>
    <w:p w14:paraId="0760EE47" w14:textId="77777777" w:rsidR="00110AAF" w:rsidRDefault="00110AAF" w:rsidP="006A2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D6EFC" w14:textId="77777777" w:rsidR="00110AAF" w:rsidRDefault="00110AAF" w:rsidP="006A2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CC9359" w14:textId="77777777" w:rsidR="00110AAF" w:rsidRDefault="00110AAF" w:rsidP="006A2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78F52" w14:textId="77777777" w:rsidR="00110AAF" w:rsidRDefault="00110AAF" w:rsidP="006A2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F40EB" w14:textId="77777777" w:rsidR="00110AAF" w:rsidRDefault="00110AAF" w:rsidP="006A2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ED1FAD" w14:textId="34D4009D" w:rsidR="00110AAF" w:rsidRDefault="00110AAF" w:rsidP="006A2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285436" w14:textId="5A3378E7" w:rsidR="007B3C09" w:rsidRDefault="007B3C09" w:rsidP="006A2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339031" w14:textId="57122CE0" w:rsidR="00110AAF" w:rsidRPr="00110AAF" w:rsidRDefault="00110AAF" w:rsidP="006A2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A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C41F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10A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0AAF">
        <w:rPr>
          <w:sz w:val="24"/>
          <w:szCs w:val="24"/>
        </w:rPr>
        <w:t xml:space="preserve"> </w:t>
      </w:r>
      <w:r w:rsidRPr="006A256F">
        <w:rPr>
          <w:rFonts w:ascii="Times New Roman" w:hAnsi="Times New Roman" w:cs="Times New Roman"/>
          <w:sz w:val="24"/>
          <w:szCs w:val="24"/>
        </w:rPr>
        <w:t xml:space="preserve">Relative proportion (area%) of most components of corn </w:t>
      </w:r>
      <w:proofErr w:type="gramStart"/>
      <w:r w:rsidRPr="006A256F">
        <w:rPr>
          <w:rFonts w:ascii="Times New Roman" w:hAnsi="Times New Roman" w:cs="Times New Roman"/>
          <w:sz w:val="24"/>
          <w:szCs w:val="24"/>
        </w:rPr>
        <w:t>stalk based</w:t>
      </w:r>
      <w:proofErr w:type="gramEnd"/>
      <w:r w:rsidRPr="006A256F">
        <w:rPr>
          <w:rFonts w:ascii="Times New Roman" w:hAnsi="Times New Roman" w:cs="Times New Roman"/>
          <w:sz w:val="24"/>
          <w:szCs w:val="24"/>
        </w:rPr>
        <w:t xml:space="preserve"> bio-oil at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A256F">
        <w:rPr>
          <w:rFonts w:ascii="Times New Roman" w:hAnsi="Times New Roman" w:cs="Times New Roman"/>
          <w:sz w:val="24"/>
          <w:szCs w:val="24"/>
        </w:rPr>
        <w:t>00 °C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989"/>
        <w:gridCol w:w="1383"/>
        <w:gridCol w:w="4766"/>
        <w:gridCol w:w="1168"/>
      </w:tblGrid>
      <w:tr w:rsidR="00992DDD" w:rsidRPr="00331135" w14:paraId="6F655BF7" w14:textId="77777777" w:rsidTr="0033658C">
        <w:trPr>
          <w:trHeight w:val="480"/>
          <w:jc w:val="center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9ED0" w14:textId="4F197DFF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tr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5F57" w14:textId="42017BDA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 (min)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554E9" w14:textId="6CD248FD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ak nam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75359" w14:textId="73D3B12D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ea%</w:t>
            </w:r>
          </w:p>
        </w:tc>
      </w:tr>
      <w:tr w:rsidR="001E5C37" w:rsidRPr="00110AAF" w14:paraId="7643533B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FC62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F393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1C2D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Furaldehyd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D903" w14:textId="65CBF7FE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</w:tc>
      </w:tr>
      <w:tr w:rsidR="001E5C37" w:rsidRPr="00110AAF" w14:paraId="44F6465A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E41D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F2BF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446F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Furanmetha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60EE5" w14:textId="590B0157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</w:tc>
      </w:tr>
      <w:tr w:rsidR="001E5C37" w:rsidRPr="00110AAF" w14:paraId="5CE497EB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B866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E265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FF26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Acetoxyacet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596E" w14:textId="167DC5B9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</w:tr>
      <w:tr w:rsidR="001E5C37" w:rsidRPr="00110AAF" w14:paraId="2A28C471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ECBC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461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C681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Methylcyclopenten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3A12" w14:textId="78A16223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</w:tc>
      </w:tr>
      <w:tr w:rsidR="001E5C37" w:rsidRPr="00110AAF" w14:paraId="1966FF2C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FF36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A47E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4294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-dimethylcyclohexan-1-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4E236" w14:textId="1FCF8439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</w:tr>
      <w:tr w:rsidR="001E5C37" w:rsidRPr="00110AAF" w14:paraId="2B2E9FAB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EE63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16AC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7BA2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-4-methylcyclohex-2-en-1-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C3B4" w14:textId="47AEF537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</w:tc>
      </w:tr>
      <w:tr w:rsidR="001E5C37" w:rsidRPr="00110AAF" w14:paraId="6B5A07D1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1D57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719E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7A29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66D6" w14:textId="509ECC0C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8.4 </w:t>
            </w:r>
          </w:p>
        </w:tc>
      </w:tr>
      <w:tr w:rsidR="001E5C37" w:rsidRPr="00110AAF" w14:paraId="7F50A9A1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C24D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FB0A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53DF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-</w:t>
            </w:r>
            <w:proofErr w:type="spellStart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  <w:proofErr w:type="spellEnd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L-</w:t>
            </w:r>
            <w:proofErr w:type="spellStart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OH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766A" w14:textId="5B7157E2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</w:tc>
      </w:tr>
      <w:tr w:rsidR="001E5C37" w:rsidRPr="00110AAF" w14:paraId="25E826B8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7F9F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39A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7072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pentenolon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9369" w14:textId="51208475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</w:p>
        </w:tc>
      </w:tr>
      <w:tr w:rsidR="001E5C37" w:rsidRPr="00110AAF" w14:paraId="48B4AD0F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392F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9FD4" w14:textId="67EEA075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8D76" w14:textId="18FBB7E0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Cres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D50A" w14:textId="2896F50A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</w:p>
        </w:tc>
      </w:tr>
      <w:tr w:rsidR="001E5C37" w:rsidRPr="00110AAF" w14:paraId="3D5AAAC6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CC7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4073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53AC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Cres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A36E" w14:textId="283B5BF3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</w:p>
        </w:tc>
      </w:tr>
      <w:tr w:rsidR="001E5C37" w:rsidRPr="00110AAF" w14:paraId="7C97ABA5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496A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5F65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7125" w14:textId="01B581E5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iac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6EE9" w14:textId="14B3F2CE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</w:p>
        </w:tc>
      </w:tr>
      <w:tr w:rsidR="001E5C37" w:rsidRPr="00110AAF" w14:paraId="5FFCAA11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D253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9DE1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7E0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Ethyl-2-hydroxy-2-cyclopenten-1-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DF05" w14:textId="1B9FCE52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</w:p>
        </w:tc>
      </w:tr>
      <w:tr w:rsidR="001E5C37" w:rsidRPr="00110AAF" w14:paraId="68C6872D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33B3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EF2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731C" w14:textId="2B44DDD9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C320" w14:textId="0A2A3CA2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</w:p>
        </w:tc>
      </w:tr>
      <w:tr w:rsidR="001E5C37" w:rsidRPr="00110AAF" w14:paraId="6ECA8166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090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0769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42B3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os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BB19" w14:textId="6110E215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</w:p>
        </w:tc>
      </w:tr>
      <w:tr w:rsidR="001E5C37" w:rsidRPr="00110AAF" w14:paraId="61A0ADD4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25A8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84C2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E171" w14:textId="3A2149C8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-Dihydrobenzofura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7328" w14:textId="1FE5E897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</w:p>
        </w:tc>
      </w:tr>
      <w:tr w:rsidR="001E5C37" w:rsidRPr="00110AAF" w14:paraId="1753688D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9839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A65C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07BE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-2-methoxy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C249" w14:textId="15A53561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</w:p>
        </w:tc>
      </w:tr>
      <w:tr w:rsidR="001E5C37" w:rsidRPr="00110AAF" w14:paraId="70EF6C60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B0C7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AE09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9744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Hydroxy-3-methoxystyre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D942" w14:textId="04C63960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</w:p>
        </w:tc>
      </w:tr>
      <w:tr w:rsidR="001E5C37" w:rsidRPr="00110AAF" w14:paraId="246699B2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8FF1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EE24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8988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ringol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17EC" w14:textId="17B38FF5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</w:p>
        </w:tc>
      </w:tr>
      <w:tr w:rsidR="001E5C37" w:rsidRPr="00110AAF" w14:paraId="34D26F35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F6CB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74E8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B3BD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-isoeug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09C3" w14:textId="3026404E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</w:tr>
      <w:tr w:rsidR="001E5C37" w:rsidRPr="00110AAF" w14:paraId="56CDD115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175A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9C08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AB90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Hydroxydodecanoic ac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5FD2" w14:textId="5FB41532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</w:tr>
      <w:tr w:rsidR="001E5C37" w:rsidRPr="00110AAF" w14:paraId="5A4A639B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EBA5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EAB0" w14:textId="488EA21D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424B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Tert-butylbenzene-1,2,3-tri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27B7" w14:textId="3A971F54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</w:tr>
      <w:tr w:rsidR="001E5C37" w:rsidRPr="00110AAF" w14:paraId="12AE2CD4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020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E45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2D3F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-Dimethoxy-4-allyl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9BDD" w14:textId="6B38161C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</w:p>
        </w:tc>
      </w:tr>
      <w:tr w:rsidR="001E5C37" w:rsidRPr="00110AAF" w14:paraId="58799178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75B1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D561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1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A80D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7,11-trimethyldodecan-1-o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2F54E" w14:textId="7E7DEB16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</w:tc>
      </w:tr>
    </w:tbl>
    <w:p w14:paraId="7F7F656C" w14:textId="4842C12F" w:rsidR="00110AAF" w:rsidRPr="00F8226C" w:rsidRDefault="00F8226C" w:rsidP="00517BEE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F8226C">
        <w:rPr>
          <w:rFonts w:ascii="Times New Roman" w:hAnsi="Times New Roman" w:cs="Times New Roman" w:hint="eastAsia"/>
          <w:sz w:val="24"/>
          <w:szCs w:val="24"/>
        </w:rPr>
        <w:t>R</w:t>
      </w:r>
      <w:r w:rsidRPr="00F8226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822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8226C">
        <w:rPr>
          <w:rFonts w:ascii="Times New Roman" w:hAnsi="Times New Roman" w:cs="Times New Roman"/>
          <w:sz w:val="24"/>
          <w:szCs w:val="24"/>
        </w:rPr>
        <w:t>etention time.</w:t>
      </w:r>
    </w:p>
    <w:p w14:paraId="610D7D53" w14:textId="5AC64D98" w:rsidR="006A256F" w:rsidRPr="006A256F" w:rsidRDefault="006A256F" w:rsidP="006A2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196C09" w14:textId="77777777" w:rsidR="006A256F" w:rsidRDefault="006A256F"/>
    <w:p w14:paraId="3B09BFA0" w14:textId="6ED04FE8" w:rsidR="0004388A" w:rsidRPr="0004388A" w:rsidRDefault="0004388A" w:rsidP="0004388A">
      <w:pPr>
        <w:rPr>
          <w:rFonts w:ascii="Times New Roman" w:hAnsi="Times New Roman" w:cs="Times New Roman"/>
          <w:sz w:val="28"/>
          <w:szCs w:val="28"/>
        </w:rPr>
      </w:pPr>
    </w:p>
    <w:p w14:paraId="0D02A893" w14:textId="77777777" w:rsidR="0004388A" w:rsidRPr="0004388A" w:rsidRDefault="0004388A" w:rsidP="0004388A">
      <w:pPr>
        <w:rPr>
          <w:rFonts w:ascii="Times New Roman" w:hAnsi="Times New Roman" w:cs="Times New Roman"/>
          <w:sz w:val="28"/>
          <w:szCs w:val="28"/>
        </w:rPr>
      </w:pPr>
    </w:p>
    <w:p w14:paraId="7D36584C" w14:textId="77777777" w:rsidR="00110AAF" w:rsidRDefault="00110AAF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9BE9C7B" w14:textId="77777777" w:rsidR="00110AAF" w:rsidRDefault="00110AAF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7FF6A24" w14:textId="61E52DB5" w:rsidR="00110AAF" w:rsidRDefault="00110AAF" w:rsidP="00110A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75837" w14:textId="0A9FF932" w:rsidR="007B3C09" w:rsidRDefault="007B3C09" w:rsidP="00110A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98A0B3" w14:textId="7DD61525" w:rsidR="00110AAF" w:rsidRPr="006A256F" w:rsidRDefault="00110AAF" w:rsidP="00110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A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C41F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10A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0AAF">
        <w:rPr>
          <w:sz w:val="24"/>
          <w:szCs w:val="24"/>
        </w:rPr>
        <w:t xml:space="preserve"> </w:t>
      </w:r>
      <w:r w:rsidRPr="006A256F">
        <w:rPr>
          <w:rFonts w:ascii="Times New Roman" w:hAnsi="Times New Roman" w:cs="Times New Roman"/>
          <w:sz w:val="24"/>
          <w:szCs w:val="24"/>
        </w:rPr>
        <w:t xml:space="preserve">Relative proportion (area%) of most components of corn </w:t>
      </w:r>
      <w:proofErr w:type="gramStart"/>
      <w:r w:rsidRPr="006A256F">
        <w:rPr>
          <w:rFonts w:ascii="Times New Roman" w:hAnsi="Times New Roman" w:cs="Times New Roman"/>
          <w:sz w:val="24"/>
          <w:szCs w:val="24"/>
        </w:rPr>
        <w:t>stalk based</w:t>
      </w:r>
      <w:proofErr w:type="gramEnd"/>
      <w:r w:rsidRPr="006A256F">
        <w:rPr>
          <w:rFonts w:ascii="Times New Roman" w:hAnsi="Times New Roman" w:cs="Times New Roman"/>
          <w:sz w:val="24"/>
          <w:szCs w:val="24"/>
        </w:rPr>
        <w:t xml:space="preserve"> bio-oil at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6A256F">
        <w:rPr>
          <w:rFonts w:ascii="Times New Roman" w:hAnsi="Times New Roman" w:cs="Times New Roman"/>
          <w:sz w:val="24"/>
          <w:szCs w:val="24"/>
        </w:rPr>
        <w:t>00 °C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989"/>
        <w:gridCol w:w="1383"/>
        <w:gridCol w:w="4766"/>
        <w:gridCol w:w="1168"/>
      </w:tblGrid>
      <w:tr w:rsidR="00992DDD" w:rsidRPr="00110AAF" w14:paraId="63E720AE" w14:textId="77777777" w:rsidTr="0033658C">
        <w:trPr>
          <w:trHeight w:val="480"/>
          <w:jc w:val="center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3E01" w14:textId="75AA41D4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tr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8289" w14:textId="32B3F681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 (min)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70E7" w14:textId="70606089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ak nam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A0B0F" w14:textId="73D2E32B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ea%</w:t>
            </w:r>
          </w:p>
        </w:tc>
      </w:tr>
      <w:tr w:rsidR="001E5C37" w:rsidRPr="00110AAF" w14:paraId="092D0F0A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9212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94BB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9BC1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Hydroxy-1,8-nonadie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2271" w14:textId="2B16BA29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</w:tc>
      </w:tr>
      <w:tr w:rsidR="001E5C37" w:rsidRPr="00110AAF" w14:paraId="2AE16FE1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98C6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A8DD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0452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-Cyclopentanedi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960F" w14:textId="2435563F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</w:tc>
      </w:tr>
      <w:tr w:rsidR="001E5C37" w:rsidRPr="00110AAF" w14:paraId="177DE3BA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C795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657C" w14:textId="1BB75D4B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3564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Furaldehyd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1405" w14:textId="38D2E24C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</w:tc>
      </w:tr>
      <w:tr w:rsidR="001E5C37" w:rsidRPr="00110AAF" w14:paraId="4434B4F5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1D3A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1EED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304E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Furanmetha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01BE" w14:textId="75934909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</w:tc>
      </w:tr>
      <w:tr w:rsidR="001E5C37" w:rsidRPr="00110AAF" w14:paraId="13A8D63E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FA2A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EAF6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A0B5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Acetoxyacet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0237" w14:textId="156AD5D4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</w:tr>
      <w:tr w:rsidR="001E5C37" w:rsidRPr="00110AAF" w14:paraId="290CB7C5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CF54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BC4D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E0AB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Methylcyclopenten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BBFC" w14:textId="2EEBEBF0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</w:tc>
      </w:tr>
      <w:tr w:rsidR="001E5C37" w:rsidRPr="00110AAF" w14:paraId="6FE7A239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8E8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1C0A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AB8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-dimethylcyclohexan-1-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7B94" w14:textId="12E67597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</w:tr>
      <w:tr w:rsidR="001E5C37" w:rsidRPr="00110AAF" w14:paraId="3345605B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4D29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D976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6D37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-4-methylcyclohex-2-en-1-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BFA8" w14:textId="7C5DC82D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</w:tc>
      </w:tr>
      <w:tr w:rsidR="001E5C37" w:rsidRPr="00110AAF" w14:paraId="78386B34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521D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C7D9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BB35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9EF8" w14:textId="7905A9F7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</w:p>
        </w:tc>
      </w:tr>
      <w:tr w:rsidR="001E5C37" w:rsidRPr="00110AAF" w14:paraId="18EA4CF5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A54D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34BE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3895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-</w:t>
            </w:r>
            <w:proofErr w:type="spellStart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  <w:proofErr w:type="spellEnd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L-</w:t>
            </w:r>
            <w:proofErr w:type="spellStart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OH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AAFB" w14:textId="31A89A4C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</w:p>
        </w:tc>
      </w:tr>
      <w:tr w:rsidR="001E5C37" w:rsidRPr="00110AAF" w14:paraId="79098430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0A86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A760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C88B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pentenolon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5EF4" w14:textId="654FEB83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</w:p>
        </w:tc>
      </w:tr>
      <w:tr w:rsidR="001E5C37" w:rsidRPr="00110AAF" w14:paraId="734A1862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2590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F687" w14:textId="203B3D9C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8490" w14:textId="6D8005CE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Cres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7B54" w14:textId="2DC8AD54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</w:p>
        </w:tc>
      </w:tr>
      <w:tr w:rsidR="001E5C37" w:rsidRPr="00110AAF" w14:paraId="17483C0C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63C1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E291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AD77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Cres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9170" w14:textId="62A94E9F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</w:p>
        </w:tc>
      </w:tr>
      <w:tr w:rsidR="001E5C37" w:rsidRPr="00110AAF" w14:paraId="529AC54F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6157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1D4B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CC84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iac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D0F9" w14:textId="15F89F73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</w:p>
        </w:tc>
      </w:tr>
      <w:tr w:rsidR="001E5C37" w:rsidRPr="00110AAF" w14:paraId="75CAA89C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5446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BC79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4CE4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Ethyl-2-hydroxy-2-cyclopenten-1-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A5FD" w14:textId="560DCD84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</w:p>
        </w:tc>
      </w:tr>
      <w:tr w:rsidR="001E5C37" w:rsidRPr="00110AAF" w14:paraId="7ED25DCC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505F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3556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0293" w14:textId="0929B552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B58B" w14:textId="0356E132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</w:p>
        </w:tc>
      </w:tr>
      <w:tr w:rsidR="001E5C37" w:rsidRPr="00110AAF" w14:paraId="24EB0797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662D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AAFC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48D4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os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F190" w14:textId="1411CFDF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</w:p>
        </w:tc>
      </w:tr>
      <w:tr w:rsidR="001E5C37" w:rsidRPr="00110AAF" w14:paraId="2FCC35D2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0372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1336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06EA" w14:textId="7FC538A1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-Dihydrobenzofura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0212" w14:textId="2F3696A6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</w:p>
        </w:tc>
      </w:tr>
      <w:tr w:rsidR="001E5C37" w:rsidRPr="00110AAF" w14:paraId="17CE967C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857E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0232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26B0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-2-methoxy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DE58" w14:textId="576D5299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</w:p>
        </w:tc>
      </w:tr>
      <w:tr w:rsidR="001E5C37" w:rsidRPr="00110AAF" w14:paraId="15C4CF28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D595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9A5C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7E30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Hydroxy-3-methoxystyre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A4D8" w14:textId="51C8CE17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</w:tr>
      <w:tr w:rsidR="001E5C37" w:rsidRPr="00110AAF" w14:paraId="36770C96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FF75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01C0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D8DA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ringol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DC38" w14:textId="07438498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</w:tr>
      <w:tr w:rsidR="001E5C37" w:rsidRPr="00110AAF" w14:paraId="31D14A79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B1D5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FBF7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066C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-isoeug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5952" w14:textId="43E830F9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</w:tr>
      <w:tr w:rsidR="001E5C37" w:rsidRPr="00110AAF" w14:paraId="793BDFC2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D9D3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53A2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61D6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Hydroxydodecanoic ac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55D7" w14:textId="7C6A9A58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</w:p>
        </w:tc>
      </w:tr>
      <w:tr w:rsidR="001E5C37" w:rsidRPr="00110AAF" w14:paraId="531D0F24" w14:textId="77777777" w:rsidTr="00D47773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20B2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1305" w14:textId="22EE04CF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9629" w14:textId="77777777" w:rsidR="001E5C37" w:rsidRPr="00110AAF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Tert-butylbenzene-1,2,3-trio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A79BC" w14:textId="2185F370" w:rsidR="001E5C37" w:rsidRPr="001E5C37" w:rsidRDefault="001E5C37" w:rsidP="001E5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37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</w:tc>
      </w:tr>
    </w:tbl>
    <w:p w14:paraId="2D7BDB71" w14:textId="77777777" w:rsidR="00992DDD" w:rsidRPr="00F8226C" w:rsidRDefault="00992DDD" w:rsidP="00517BEE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F8226C">
        <w:rPr>
          <w:rFonts w:ascii="Times New Roman" w:hAnsi="Times New Roman" w:cs="Times New Roman" w:hint="eastAsia"/>
          <w:sz w:val="24"/>
          <w:szCs w:val="24"/>
        </w:rPr>
        <w:t>R</w:t>
      </w:r>
      <w:r w:rsidRPr="00F8226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822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8226C">
        <w:rPr>
          <w:rFonts w:ascii="Times New Roman" w:hAnsi="Times New Roman" w:cs="Times New Roman"/>
          <w:sz w:val="24"/>
          <w:szCs w:val="24"/>
        </w:rPr>
        <w:t>etention time.</w:t>
      </w:r>
    </w:p>
    <w:p w14:paraId="2BC85FB2" w14:textId="06E2BABB" w:rsidR="0033658C" w:rsidRDefault="0033658C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2251EE" w14:textId="16ADE191" w:rsidR="0010661F" w:rsidRDefault="0010661F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7B343CE" w14:textId="233CFE4B" w:rsidR="0010661F" w:rsidRDefault="0010661F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5F44F85" w14:textId="389B9E13" w:rsidR="0010661F" w:rsidRDefault="0010661F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9806507" w14:textId="77777777" w:rsidR="009A05D4" w:rsidRDefault="009A05D4" w:rsidP="00297D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D3957B" w14:textId="77777777" w:rsidR="009A05D4" w:rsidRDefault="009A05D4" w:rsidP="00297D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CD986" w14:textId="29CC17C7" w:rsidR="009A05D4" w:rsidRDefault="009A05D4" w:rsidP="00297D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B8FD78" w14:textId="74E0A5B4" w:rsidR="007B3C09" w:rsidRDefault="007B3C09" w:rsidP="00297D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FCBE28" w14:textId="3BCD085E" w:rsidR="00297D5E" w:rsidRDefault="00297D5E" w:rsidP="00297D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67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279D1">
        <w:rPr>
          <w:rFonts w:ascii="Times New Roman" w:hAnsi="Times New Roman" w:cs="Times New Roman"/>
          <w:b/>
          <w:bCs/>
          <w:sz w:val="24"/>
          <w:szCs w:val="24"/>
        </w:rPr>
        <w:t>S4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367C">
        <w:rPr>
          <w:rFonts w:ascii="Times New Roman" w:hAnsi="Times New Roman" w:cs="Times New Roman"/>
          <w:sz w:val="24"/>
          <w:szCs w:val="24"/>
        </w:rPr>
        <w:t xml:space="preserve">Relative proportion (area%) of most components of </w:t>
      </w:r>
      <w:r>
        <w:rPr>
          <w:rFonts w:ascii="Times New Roman" w:hAnsi="Times New Roman" w:cs="Times New Roman"/>
          <w:sz w:val="24"/>
          <w:szCs w:val="24"/>
        </w:rPr>
        <w:t>CS</w:t>
      </w:r>
      <w:r w:rsidRPr="0047367C">
        <w:rPr>
          <w:rFonts w:ascii="Times New Roman" w:hAnsi="Times New Roman" w:cs="Times New Roman"/>
          <w:sz w:val="24"/>
          <w:szCs w:val="24"/>
        </w:rPr>
        <w:t xml:space="preserve"> based bio-oil at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00 W</w:t>
      </w:r>
      <w:r w:rsidRPr="0047367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1020"/>
        <w:gridCol w:w="1260"/>
        <w:gridCol w:w="4380"/>
        <w:gridCol w:w="1080"/>
      </w:tblGrid>
      <w:tr w:rsidR="00297D5E" w:rsidRPr="00E80D14" w14:paraId="1D52445D" w14:textId="77777777" w:rsidTr="00347CB3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E4E4" w14:textId="77777777" w:rsidR="00297D5E" w:rsidRPr="003504D4" w:rsidRDefault="00297D5E" w:rsidP="00347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04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r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4C8EF" w14:textId="77777777" w:rsidR="00297D5E" w:rsidRPr="003504D4" w:rsidRDefault="00297D5E" w:rsidP="00347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04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(min)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44F4" w14:textId="77777777" w:rsidR="00297D5E" w:rsidRPr="003504D4" w:rsidRDefault="00297D5E" w:rsidP="00347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04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ak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B0D18" w14:textId="77777777" w:rsidR="00297D5E" w:rsidRPr="003504D4" w:rsidRDefault="00297D5E" w:rsidP="00347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04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ea%</w:t>
            </w:r>
          </w:p>
        </w:tc>
      </w:tr>
      <w:tr w:rsidR="0091400E" w:rsidRPr="00E80D14" w14:paraId="4AA450F1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53F6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FCB3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5470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Furancarbi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3EBA" w14:textId="4A3C7AB3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</w:p>
        </w:tc>
      </w:tr>
      <w:tr w:rsidR="0091400E" w:rsidRPr="00E80D14" w14:paraId="05D2ED53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128E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A5BB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D019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2EC4" w14:textId="4F7715CC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</w:p>
        </w:tc>
      </w:tr>
      <w:tr w:rsidR="0091400E" w:rsidRPr="00E80D14" w14:paraId="6C795356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2DA5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D806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4A26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pentenol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8A32" w14:textId="66B6EDFD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</w:p>
        </w:tc>
      </w:tr>
      <w:tr w:rsidR="0091400E" w:rsidRPr="00E80D14" w14:paraId="4598285B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0CC5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A539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5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7CBC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Cres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0A0B" w14:textId="0F4473F6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</w:p>
        </w:tc>
      </w:tr>
      <w:tr w:rsidR="0091400E" w:rsidRPr="00E80D14" w14:paraId="74412CFB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F529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1863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66C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res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3984" w14:textId="2D7285C4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</w:p>
        </w:tc>
      </w:tr>
      <w:tr w:rsidR="0091400E" w:rsidRPr="00E80D14" w14:paraId="33AA8D25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8396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C246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B46D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iac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6788" w14:textId="33A33D6B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</w:p>
        </w:tc>
      </w:tr>
      <w:tr w:rsidR="0091400E" w:rsidRPr="00E80D14" w14:paraId="446E93AC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9BE2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05F7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7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BEE7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Ethyl-2-hydroxy-2-cyclopenten-1-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8C85" w14:textId="50FE6FEF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</w:p>
        </w:tc>
      </w:tr>
      <w:tr w:rsidR="0091400E" w:rsidRPr="00E80D14" w14:paraId="7BA5CEB1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00A7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F856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6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C3C5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-</w:t>
            </w: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yl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562D" w14:textId="777A40E6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</w:p>
        </w:tc>
      </w:tr>
      <w:tr w:rsidR="0091400E" w:rsidRPr="00E80D14" w14:paraId="2274FD35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4E0B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CBA6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7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600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1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-Dihydrobenzofur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2EC4" w14:textId="55F84E8A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2.2 </w:t>
            </w:r>
          </w:p>
        </w:tc>
      </w:tr>
      <w:tr w:rsidR="0091400E" w:rsidRPr="00E80D14" w14:paraId="37AF8F4A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9239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88D9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98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B549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decan-2-yl but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A429" w14:textId="72A51A42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0.4 </w:t>
            </w:r>
          </w:p>
        </w:tc>
      </w:tr>
      <w:tr w:rsidR="0091400E" w:rsidRPr="00E80D14" w14:paraId="5010D75B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CDEA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8784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8FF2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-2-methoxy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0B35" w14:textId="238371BE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</w:p>
        </w:tc>
      </w:tr>
      <w:tr w:rsidR="0091400E" w:rsidRPr="00E80D14" w14:paraId="5454EFAA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9580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285E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61F5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Hydroxy-3-methoxystyr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DC9A" w14:textId="5362BC78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</w:p>
        </w:tc>
      </w:tr>
      <w:tr w:rsidR="0091400E" w:rsidRPr="00E80D14" w14:paraId="641B80D7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1FED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B8C3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2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FFBB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ring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A28B" w14:textId="2CF531D4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</w:p>
        </w:tc>
      </w:tr>
      <w:tr w:rsidR="0091400E" w:rsidRPr="00E80D14" w14:paraId="7B7A31F9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A9DA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B955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C100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,10-Trimethyltetradec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1603" w14:textId="7B1A1BA2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</w:tc>
      </w:tr>
      <w:tr w:rsidR="0091400E" w:rsidRPr="00E80D14" w14:paraId="2EA563B3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2933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5A3A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8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2E99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-Di-t-butyl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8105" w14:textId="0FC06939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</w:tr>
      <w:tr w:rsidR="0091400E" w:rsidRPr="00E80D14" w14:paraId="50D0EF27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9D6D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1871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5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8994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Tert-butylbenzene-1,2,3-tri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ED93" w14:textId="5B4EF6FA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</w:tc>
      </w:tr>
      <w:tr w:rsidR="0091400E" w:rsidRPr="00E80D14" w14:paraId="0DE4E425" w14:textId="77777777" w:rsidTr="00D4777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8155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95BC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30E0" w14:textId="77777777" w:rsidR="0091400E" w:rsidRPr="00932099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,10-Trimethyltetradeca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5EA94" w14:textId="7ECA0E72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</w:tc>
      </w:tr>
    </w:tbl>
    <w:p w14:paraId="211111A5" w14:textId="77777777" w:rsidR="00297D5E" w:rsidRDefault="00297D5E" w:rsidP="00297D5E">
      <w:pPr>
        <w:spacing w:line="48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0D300C">
        <w:rPr>
          <w:rFonts w:ascii="Times New Roman" w:hAnsi="Times New Roman" w:cs="Times New Roman"/>
          <w:sz w:val="24"/>
          <w:szCs w:val="24"/>
        </w:rPr>
        <w:t>RT: retention time.</w:t>
      </w:r>
    </w:p>
    <w:p w14:paraId="450C0303" w14:textId="4684A5F3" w:rsidR="0010661F" w:rsidRDefault="0010661F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9DF3E08" w14:textId="345BA22E" w:rsidR="00297D5E" w:rsidRDefault="00297D5E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69A06B" w14:textId="013BFD52" w:rsidR="00297D5E" w:rsidRDefault="00297D5E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571DB19" w14:textId="2BEF43A6" w:rsidR="00297D5E" w:rsidRDefault="00297D5E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502F62C" w14:textId="2DAAB8AC" w:rsidR="00297D5E" w:rsidRDefault="00297D5E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7B6B4A" w14:textId="5ECFB053" w:rsidR="00297D5E" w:rsidRDefault="00297D5E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AC5411" w14:textId="4E21E9F0" w:rsidR="00297D5E" w:rsidRDefault="00297D5E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6188D42" w14:textId="76EFD41F" w:rsidR="00297D5E" w:rsidRDefault="00297D5E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9A99D79" w14:textId="2B0B20AC" w:rsidR="00297D5E" w:rsidRDefault="00297D5E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4F127AC" w14:textId="1FEE851C" w:rsidR="00297D5E" w:rsidRDefault="00297D5E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7548DC" w14:textId="5A78D08D" w:rsidR="007B3C09" w:rsidRDefault="007B3C09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241AB33" w14:textId="2D398BB2" w:rsidR="00110AAF" w:rsidRPr="006A256F" w:rsidRDefault="00110AAF" w:rsidP="00110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A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279D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10A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0AAF">
        <w:rPr>
          <w:sz w:val="24"/>
          <w:szCs w:val="24"/>
        </w:rPr>
        <w:t xml:space="preserve"> </w:t>
      </w:r>
      <w:r w:rsidRPr="006A256F">
        <w:rPr>
          <w:rFonts w:ascii="Times New Roman" w:hAnsi="Times New Roman" w:cs="Times New Roman"/>
          <w:sz w:val="24"/>
          <w:szCs w:val="24"/>
        </w:rPr>
        <w:t xml:space="preserve">Relative proportion (area%) of most components of corn </w:t>
      </w:r>
      <w:proofErr w:type="gramStart"/>
      <w:r w:rsidRPr="006A256F">
        <w:rPr>
          <w:rFonts w:ascii="Times New Roman" w:hAnsi="Times New Roman" w:cs="Times New Roman"/>
          <w:sz w:val="24"/>
          <w:szCs w:val="24"/>
        </w:rPr>
        <w:t>stalk based</w:t>
      </w:r>
      <w:proofErr w:type="gramEnd"/>
      <w:r w:rsidRPr="006A256F">
        <w:rPr>
          <w:rFonts w:ascii="Times New Roman" w:hAnsi="Times New Roman" w:cs="Times New Roman"/>
          <w:sz w:val="24"/>
          <w:szCs w:val="24"/>
        </w:rPr>
        <w:t xml:space="preserve"> bio-oil at </w:t>
      </w:r>
      <w:r>
        <w:rPr>
          <w:rFonts w:ascii="Times New Roman" w:hAnsi="Times New Roman" w:cs="Times New Roman"/>
          <w:sz w:val="24"/>
          <w:szCs w:val="24"/>
        </w:rPr>
        <w:t>800 W</w:t>
      </w:r>
      <w:r w:rsidRPr="006A25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989"/>
        <w:gridCol w:w="1383"/>
        <w:gridCol w:w="4766"/>
        <w:gridCol w:w="1168"/>
      </w:tblGrid>
      <w:tr w:rsidR="00992DDD" w:rsidRPr="00110AAF" w14:paraId="7FE454D1" w14:textId="77777777" w:rsidTr="0033658C">
        <w:trPr>
          <w:trHeight w:val="480"/>
          <w:jc w:val="center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6D2E" w14:textId="4C078DDA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tr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D4FFB" w14:textId="34003515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 (min)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3AF4" w14:textId="52C5F349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ak nam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C9CB2" w14:textId="6CD52254" w:rsidR="00992DDD" w:rsidRPr="00331135" w:rsidRDefault="00992DDD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ea%</w:t>
            </w:r>
          </w:p>
        </w:tc>
      </w:tr>
      <w:tr w:rsidR="0091400E" w:rsidRPr="00110AAF" w14:paraId="6C8AB70A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D560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C307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C6D3" w14:textId="3974802E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3-Furancarbi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59FA" w14:textId="4512DEE2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</w:tc>
      </w:tr>
      <w:tr w:rsidR="0091400E" w:rsidRPr="00110AAF" w14:paraId="5082B129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F811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5A59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7EEAF" w14:textId="7B5E3CB7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8E0F" w14:textId="37CA240C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</w:p>
        </w:tc>
      </w:tr>
      <w:tr w:rsidR="0091400E" w:rsidRPr="00110AAF" w14:paraId="5F5B1D2C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5852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273F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4D1D" w14:textId="2AAED430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cyclopentenolon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3857" w14:textId="03ADF8AF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</w:tr>
      <w:tr w:rsidR="0091400E" w:rsidRPr="00110AAF" w14:paraId="3C941F58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0A55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478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E2E9" w14:textId="2D230475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O-Cres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D3B2" w14:textId="1BA04EEE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</w:p>
        </w:tc>
      </w:tr>
      <w:tr w:rsidR="0091400E" w:rsidRPr="00110AAF" w14:paraId="7F236C1C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37FB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56D3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B0CB" w14:textId="6E4975EA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-Cres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D5B46" w14:textId="699026FD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</w:p>
        </w:tc>
      </w:tr>
      <w:tr w:rsidR="0091400E" w:rsidRPr="00110AAF" w14:paraId="274AB197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6CA7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0D86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92C5" w14:textId="782957D5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Guaiac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2ED1" w14:textId="33CCFF1B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</w:p>
        </w:tc>
      </w:tr>
      <w:tr w:rsidR="0091400E" w:rsidRPr="00110AAF" w14:paraId="7B018AC9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B808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045D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4E8F" w14:textId="6A4947D8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3-Ethyl-2-hydroxy-2-cyclopenten-1-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9792" w14:textId="341A0109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</w:p>
        </w:tc>
      </w:tr>
      <w:tr w:rsidR="0091400E" w:rsidRPr="00110AAF" w14:paraId="134CE490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3D8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1FD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52BA" w14:textId="2DDE435D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Ethyl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D838E" w14:textId="61ABF99B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</w:p>
        </w:tc>
      </w:tr>
      <w:tr w:rsidR="0091400E" w:rsidRPr="00110AAF" w14:paraId="2D30ADCF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31A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50F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8528" w14:textId="1004F832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C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4F0C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hydrobenzofura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A3F05" w14:textId="420C70F0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0.3 </w:t>
            </w:r>
          </w:p>
        </w:tc>
      </w:tr>
      <w:tr w:rsidR="0091400E" w:rsidRPr="00110AAF" w14:paraId="3DA9E667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B5F1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ACEC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9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D9CA" w14:textId="58BC7F8C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4-Ethyl-2-methoxy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DE32" w14:textId="57C79E3F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</w:tc>
      </w:tr>
      <w:tr w:rsidR="0091400E" w:rsidRPr="00110AAF" w14:paraId="1A1E8467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C6C6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6D1A" w14:textId="6482D4FE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49C0" w14:textId="1389B5BE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4-Hydroxy-3-methoxystyre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1349" w14:textId="6E3725E5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</w:p>
        </w:tc>
      </w:tr>
      <w:tr w:rsidR="0091400E" w:rsidRPr="00110AAF" w14:paraId="4EE0E750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35B1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8BB6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98BD" w14:textId="267C09B6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Syringol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5969" w14:textId="5B1AB802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</w:p>
        </w:tc>
      </w:tr>
      <w:tr w:rsidR="0091400E" w:rsidRPr="00110AAF" w14:paraId="67DEA1D4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BD8F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D416" w14:textId="0A3210CF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5895" w14:textId="6BE5D983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2-Methoxy-5-prop-1-enyl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516D" w14:textId="6D0F2A75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</w:tc>
      </w:tr>
      <w:tr w:rsidR="0091400E" w:rsidRPr="00110AAF" w14:paraId="2237D9F5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3D0C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D8F1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5863" w14:textId="1D479F1E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2,6,10-Trimethyltetradeca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A8B5" w14:textId="231A98F4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</w:tc>
      </w:tr>
      <w:tr w:rsidR="0091400E" w:rsidRPr="00110AAF" w14:paraId="3E60CD37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5A4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350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484E" w14:textId="7D6DA9A5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2,4-Di-t-butyl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B998" w14:textId="6872C230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</w:p>
        </w:tc>
      </w:tr>
      <w:tr w:rsidR="0091400E" w:rsidRPr="00110AAF" w14:paraId="284A0DAD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9E62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E28D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29F7" w14:textId="19DCD935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5-Tert-butylbenzene-1,2,3-tri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D48E" w14:textId="64C3018C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</w:p>
        </w:tc>
      </w:tr>
      <w:tr w:rsidR="0091400E" w:rsidRPr="00110AAF" w14:paraId="13F1CDBA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6144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491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CE73" w14:textId="45BDF409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2,6,10-Trimethyltetradeca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07B7" w14:textId="54F835B1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</w:p>
        </w:tc>
      </w:tr>
      <w:tr w:rsidR="0091400E" w:rsidRPr="00110AAF" w14:paraId="6E826A68" w14:textId="77777777" w:rsidTr="0033658C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E0EAB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59582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5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55878" w14:textId="13A73AC8" w:rsidR="0091400E" w:rsidRPr="006D5FF4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5FF4">
              <w:rPr>
                <w:rFonts w:ascii="Times New Roman" w:hAnsi="Times New Roman" w:cs="Times New Roman"/>
                <w:sz w:val="24"/>
                <w:szCs w:val="24"/>
              </w:rPr>
              <w:t>3,7,11-Trimethyldodecan-1-o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FCEEE" w14:textId="52776A2E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</w:tc>
      </w:tr>
    </w:tbl>
    <w:p w14:paraId="039E4370" w14:textId="77777777" w:rsidR="00992DDD" w:rsidRPr="00F8226C" w:rsidRDefault="00992DDD" w:rsidP="00517BEE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F8226C">
        <w:rPr>
          <w:rFonts w:ascii="Times New Roman" w:hAnsi="Times New Roman" w:cs="Times New Roman" w:hint="eastAsia"/>
          <w:sz w:val="24"/>
          <w:szCs w:val="24"/>
        </w:rPr>
        <w:t>R</w:t>
      </w:r>
      <w:r w:rsidRPr="00F8226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822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8226C">
        <w:rPr>
          <w:rFonts w:ascii="Times New Roman" w:hAnsi="Times New Roman" w:cs="Times New Roman"/>
          <w:sz w:val="24"/>
          <w:szCs w:val="24"/>
        </w:rPr>
        <w:t>etention time.</w:t>
      </w:r>
    </w:p>
    <w:p w14:paraId="2BF94AC1" w14:textId="77777777" w:rsidR="00110AAF" w:rsidRPr="00110AAF" w:rsidRDefault="00110AAF" w:rsidP="00043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F938D2" w14:textId="6B3501C8" w:rsidR="00110AAF" w:rsidRDefault="00110AAF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9254F5" w14:textId="67D22C38" w:rsidR="00110AAF" w:rsidRDefault="00110AAF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3A531A8" w14:textId="00E73FB1" w:rsidR="00110AAF" w:rsidRDefault="00110AAF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283174F" w14:textId="3A21F968" w:rsidR="00A15DD6" w:rsidRDefault="00A15DD6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69E991" w14:textId="2E3230E6" w:rsidR="00A15DD6" w:rsidRDefault="00A15DD6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68ABD7F" w14:textId="23949817" w:rsidR="00A15DD6" w:rsidRDefault="00A15DD6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69B73DD" w14:textId="64B8A007" w:rsidR="00A15DD6" w:rsidRDefault="00A15DD6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9E015F8" w14:textId="44B79460" w:rsidR="00A15DD6" w:rsidRDefault="00A15DD6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1C3F314" w14:textId="6B6B1E1D" w:rsidR="00A15DD6" w:rsidRDefault="00A15DD6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76F24E4" w14:textId="4DE6F719" w:rsidR="007B3C09" w:rsidRDefault="007B3C09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1367D4" w14:textId="6B21C46E" w:rsidR="00110AAF" w:rsidRPr="006A256F" w:rsidRDefault="00110AAF" w:rsidP="00110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A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279D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10A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0AAF">
        <w:rPr>
          <w:sz w:val="24"/>
          <w:szCs w:val="24"/>
        </w:rPr>
        <w:t xml:space="preserve"> </w:t>
      </w:r>
      <w:r w:rsidRPr="006A256F">
        <w:rPr>
          <w:rFonts w:ascii="Times New Roman" w:hAnsi="Times New Roman" w:cs="Times New Roman"/>
          <w:sz w:val="24"/>
          <w:szCs w:val="24"/>
        </w:rPr>
        <w:t xml:space="preserve">Relative proportion (area%) of most components of corn </w:t>
      </w:r>
      <w:proofErr w:type="gramStart"/>
      <w:r w:rsidRPr="006A256F">
        <w:rPr>
          <w:rFonts w:ascii="Times New Roman" w:hAnsi="Times New Roman" w:cs="Times New Roman"/>
          <w:sz w:val="24"/>
          <w:szCs w:val="24"/>
        </w:rPr>
        <w:t>stalk based</w:t>
      </w:r>
      <w:proofErr w:type="gramEnd"/>
      <w:r w:rsidRPr="006A256F">
        <w:rPr>
          <w:rFonts w:ascii="Times New Roman" w:hAnsi="Times New Roman" w:cs="Times New Roman"/>
          <w:sz w:val="24"/>
          <w:szCs w:val="24"/>
        </w:rPr>
        <w:t xml:space="preserve"> bio-oil at </w:t>
      </w:r>
      <w:r>
        <w:rPr>
          <w:rFonts w:ascii="Times New Roman" w:hAnsi="Times New Roman" w:cs="Times New Roman"/>
          <w:sz w:val="24"/>
          <w:szCs w:val="24"/>
        </w:rPr>
        <w:t>1200 W</w:t>
      </w:r>
      <w:r w:rsidRPr="006A25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989"/>
        <w:gridCol w:w="1383"/>
        <w:gridCol w:w="4766"/>
        <w:gridCol w:w="1168"/>
      </w:tblGrid>
      <w:tr w:rsidR="00110AAF" w:rsidRPr="00110AAF" w14:paraId="7C668E56" w14:textId="77777777" w:rsidTr="0033658C">
        <w:trPr>
          <w:trHeight w:val="480"/>
          <w:jc w:val="center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0121" w14:textId="77777777" w:rsidR="00110AAF" w:rsidRPr="00331135" w:rsidRDefault="00110AAF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81F89" w14:textId="77777777" w:rsidR="00110AAF" w:rsidRPr="00331135" w:rsidRDefault="00110AAF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(min)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EAEBA" w14:textId="77777777" w:rsidR="00110AAF" w:rsidRPr="00331135" w:rsidRDefault="00110AAF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ak nam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D509" w14:textId="77777777" w:rsidR="00110AAF" w:rsidRPr="00331135" w:rsidRDefault="00110AAF" w:rsidP="00331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11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ea%</w:t>
            </w:r>
          </w:p>
        </w:tc>
      </w:tr>
      <w:tr w:rsidR="0091400E" w:rsidRPr="00110AAF" w14:paraId="60A9D355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71C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A95B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C067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Furancarbi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200A" w14:textId="40C01B0E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</w:tc>
      </w:tr>
      <w:tr w:rsidR="0091400E" w:rsidRPr="00110AAF" w14:paraId="03DA9E85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4A74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3787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2BC1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72BE" w14:textId="77936FAA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</w:p>
        </w:tc>
      </w:tr>
      <w:tr w:rsidR="0091400E" w:rsidRPr="00110AAF" w14:paraId="02FD407F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1055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79AD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B1CC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pentenolon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B1AF" w14:textId="3772B22C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</w:p>
        </w:tc>
      </w:tr>
      <w:tr w:rsidR="0091400E" w:rsidRPr="00110AAF" w14:paraId="6B0DB56D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0B46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4CA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8E4B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Cres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C058" w14:textId="564118EE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</w:p>
        </w:tc>
      </w:tr>
      <w:tr w:rsidR="0091400E" w:rsidRPr="00110AAF" w14:paraId="6CF76E7F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FF0D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514B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6D3C" w14:textId="77B281E1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res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591C" w14:textId="609F9692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</w:tc>
      </w:tr>
      <w:tr w:rsidR="0091400E" w:rsidRPr="00110AAF" w14:paraId="7CC3A0E7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EA8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4380" w14:textId="10EAE339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26FF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iac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BF89" w14:textId="3C18EBDF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</w:p>
        </w:tc>
      </w:tr>
      <w:tr w:rsidR="0091400E" w:rsidRPr="00110AAF" w14:paraId="4E989280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B3F7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FE7F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1A0A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Ethyl-2-hydroxy-2-cyclopenten-1-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CB8D" w14:textId="405AD3F1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</w:tc>
      </w:tr>
      <w:tr w:rsidR="0091400E" w:rsidRPr="00110AAF" w14:paraId="7D59F74A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0DC5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0D2A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F2D9" w14:textId="6A031DF9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</w:t>
            </w: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yl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72EE" w14:textId="40840C92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</w:p>
        </w:tc>
      </w:tr>
      <w:tr w:rsidR="0091400E" w:rsidRPr="00110AAF" w14:paraId="5EC2855B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C21F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235D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6341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os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7E7E" w14:textId="393BED07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</w:tr>
      <w:tr w:rsidR="0091400E" w:rsidRPr="00110AAF" w14:paraId="084C50C1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EF3D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E8A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15CD" w14:textId="53BE1B6E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-Dihydrobenzofura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5B53" w14:textId="00BF5F5D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0.1 </w:t>
            </w:r>
          </w:p>
        </w:tc>
      </w:tr>
      <w:tr w:rsidR="0091400E" w:rsidRPr="00110AAF" w14:paraId="6A5E8A7C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A82B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7255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F254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-2-methoxy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7D59" w14:textId="27D0B039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</w:p>
        </w:tc>
      </w:tr>
      <w:tr w:rsidR="0091400E" w:rsidRPr="00110AAF" w14:paraId="2908D914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9801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39D9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31B8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Hydroxy-3-methoxystyre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2B4C" w14:textId="40561564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7.9 </w:t>
            </w:r>
          </w:p>
        </w:tc>
      </w:tr>
      <w:tr w:rsidR="0091400E" w:rsidRPr="00110AAF" w14:paraId="2BA79C8D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9F45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ED16" w14:textId="2019980D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48BA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ringol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B20F" w14:textId="4FC3F88C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</w:p>
        </w:tc>
      </w:tr>
      <w:tr w:rsidR="0091400E" w:rsidRPr="00110AAF" w14:paraId="4ADCF9E2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A26A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AA80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E338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Methoxy-5-prop-1-enyl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9257" w14:textId="51B18E47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</w:tc>
      </w:tr>
      <w:tr w:rsidR="0091400E" w:rsidRPr="00110AAF" w14:paraId="320EE204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2A9F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CF3C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F07D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,10-Trimethyltetradeca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AE06" w14:textId="1D03CDCF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</w:tc>
      </w:tr>
      <w:tr w:rsidR="0091400E" w:rsidRPr="00110AAF" w14:paraId="2DB363B1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7206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F6F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B90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-Di-t-butylphen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9A1E" w14:textId="023D198C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</w:p>
        </w:tc>
      </w:tr>
      <w:tr w:rsidR="0091400E" w:rsidRPr="00110AAF" w14:paraId="4DB8D9B1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3B44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81DB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ACD1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Tert-butylbenzene-1,2,3-tri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83F4" w14:textId="7AEAE82A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</w:tr>
      <w:tr w:rsidR="0091400E" w:rsidRPr="00110AAF" w14:paraId="3F35E08E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4207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E182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F56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,10-Trimethyltetradeca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482E" w14:textId="52F2CA88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</w:tr>
      <w:tr w:rsidR="0091400E" w:rsidRPr="00110AAF" w14:paraId="58730906" w14:textId="77777777" w:rsidTr="00D47773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48B3E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9355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4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D422" w14:textId="77777777" w:rsidR="0091400E" w:rsidRPr="00110AAF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7,11-Trimethyldodecan-1-o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4F54B" w14:textId="7BAD200C" w:rsidR="0091400E" w:rsidRPr="0091400E" w:rsidRDefault="0091400E" w:rsidP="00914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00E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</w:tc>
      </w:tr>
    </w:tbl>
    <w:p w14:paraId="020FF6BE" w14:textId="77777777" w:rsidR="00992DDD" w:rsidRPr="00F8226C" w:rsidRDefault="00992DDD" w:rsidP="00517BEE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bookmarkStart w:id="0" w:name="_Hlk61172604"/>
      <w:r w:rsidRPr="00F8226C">
        <w:rPr>
          <w:rFonts w:ascii="Times New Roman" w:hAnsi="Times New Roman" w:cs="Times New Roman" w:hint="eastAsia"/>
          <w:sz w:val="24"/>
          <w:szCs w:val="24"/>
        </w:rPr>
        <w:t>R</w:t>
      </w:r>
      <w:r w:rsidRPr="00F8226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822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8226C">
        <w:rPr>
          <w:rFonts w:ascii="Times New Roman" w:hAnsi="Times New Roman" w:cs="Times New Roman"/>
          <w:sz w:val="24"/>
          <w:szCs w:val="24"/>
        </w:rPr>
        <w:t>etention time.</w:t>
      </w:r>
    </w:p>
    <w:bookmarkEnd w:id="0"/>
    <w:p w14:paraId="75B2E313" w14:textId="6ABE4803" w:rsidR="00110AAF" w:rsidRPr="00110AAF" w:rsidRDefault="00110AAF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03A244" w14:textId="77777777" w:rsidR="0033658C" w:rsidRDefault="0033658C" w:rsidP="00331135">
      <w:pPr>
        <w:tabs>
          <w:tab w:val="left" w:pos="189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B48DD9" w14:textId="60D8DB1E" w:rsidR="00331135" w:rsidRDefault="00331135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5AF419" w14:textId="0E5359FF" w:rsidR="007B3C09" w:rsidRDefault="007B3C09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EB0494E" w14:textId="3BF8FB9F" w:rsidR="007B3C09" w:rsidRDefault="007B3C09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D9C4C6" w14:textId="125EBABF" w:rsidR="007B3C09" w:rsidRDefault="007B3C09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2EEA8E" w14:textId="3DE93A21" w:rsidR="007B3C09" w:rsidRDefault="007B3C09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67D716" w14:textId="25B32B54" w:rsidR="007B3C09" w:rsidRDefault="007B3C09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92022A" w14:textId="2D69FE7E" w:rsidR="007B3C09" w:rsidRDefault="007B3C09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654FD91" w14:textId="15907CB2" w:rsidR="007B3C09" w:rsidRDefault="007B3C09" w:rsidP="000438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1E03DB" w14:textId="38268616" w:rsidR="00110AAF" w:rsidRDefault="00331135" w:rsidP="007B3C0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1ADB8656" wp14:editId="6B2FB43C">
            <wp:extent cx="4737100" cy="7748587"/>
            <wp:effectExtent l="0" t="0" r="635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794" cy="7749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381BC" w14:textId="76670BDC" w:rsidR="00110AAF" w:rsidRDefault="00110AAF" w:rsidP="005367C8">
      <w:pPr>
        <w:rPr>
          <w:rFonts w:ascii="Times New Roman" w:hAnsi="Times New Roman" w:cs="Times New Roman"/>
          <w:sz w:val="24"/>
          <w:szCs w:val="24"/>
        </w:rPr>
      </w:pPr>
      <w:r w:rsidRPr="00110AA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51664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10AAF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110AAF">
        <w:rPr>
          <w:rFonts w:ascii="Times New Roman" w:hAnsi="Times New Roman" w:cs="Times New Roman"/>
          <w:sz w:val="24"/>
          <w:szCs w:val="24"/>
        </w:rPr>
        <w:t xml:space="preserve"> GC-MS chromatogram of bio-oil produced by microwave pyrolysis of CS at </w:t>
      </w:r>
      <w:r w:rsidR="00FC5260">
        <w:rPr>
          <w:rFonts w:ascii="Times New Roman" w:hAnsi="Times New Roman" w:cs="Times New Roman"/>
          <w:sz w:val="24"/>
          <w:szCs w:val="24"/>
        </w:rPr>
        <w:t>(a)</w:t>
      </w:r>
      <w:r w:rsidR="00412063">
        <w:rPr>
          <w:rFonts w:ascii="Times New Roman" w:hAnsi="Times New Roman" w:cs="Times New Roman"/>
          <w:sz w:val="24"/>
          <w:szCs w:val="24"/>
        </w:rPr>
        <w:t>4</w:t>
      </w:r>
      <w:r w:rsidRPr="00110AAF">
        <w:rPr>
          <w:rFonts w:ascii="Times New Roman" w:hAnsi="Times New Roman" w:cs="Times New Roman"/>
          <w:sz w:val="24"/>
          <w:szCs w:val="24"/>
        </w:rPr>
        <w:t>00 ℃</w:t>
      </w:r>
      <w:r w:rsidR="00FA0AA7">
        <w:rPr>
          <w:rFonts w:ascii="Times New Roman" w:hAnsi="Times New Roman" w:cs="Times New Roman" w:hint="eastAsia"/>
          <w:sz w:val="24"/>
          <w:szCs w:val="24"/>
        </w:rPr>
        <w:t>,</w:t>
      </w:r>
      <w:r w:rsidR="00FA0AA7">
        <w:rPr>
          <w:rFonts w:ascii="Times New Roman" w:hAnsi="Times New Roman" w:cs="Times New Roman"/>
          <w:sz w:val="24"/>
          <w:szCs w:val="24"/>
        </w:rPr>
        <w:t xml:space="preserve"> </w:t>
      </w:r>
      <w:r w:rsidR="00FC5260">
        <w:rPr>
          <w:rFonts w:ascii="Times New Roman" w:hAnsi="Times New Roman" w:cs="Times New Roman" w:hint="eastAsia"/>
          <w:sz w:val="24"/>
          <w:szCs w:val="24"/>
        </w:rPr>
        <w:t>(</w:t>
      </w:r>
      <w:r w:rsidR="00FC5260">
        <w:rPr>
          <w:rFonts w:ascii="Times New Roman" w:hAnsi="Times New Roman" w:cs="Times New Roman"/>
          <w:sz w:val="24"/>
          <w:szCs w:val="24"/>
        </w:rPr>
        <w:t>b)</w:t>
      </w:r>
      <w:r w:rsidR="00FA0AA7">
        <w:rPr>
          <w:rFonts w:ascii="Times New Roman" w:hAnsi="Times New Roman" w:cs="Times New Roman"/>
          <w:sz w:val="24"/>
          <w:szCs w:val="24"/>
        </w:rPr>
        <w:t xml:space="preserve"> </w:t>
      </w:r>
      <w:r w:rsidR="00412063">
        <w:rPr>
          <w:rFonts w:ascii="Times New Roman" w:hAnsi="Times New Roman" w:cs="Times New Roman"/>
          <w:sz w:val="24"/>
          <w:szCs w:val="24"/>
        </w:rPr>
        <w:t xml:space="preserve">500 </w:t>
      </w:r>
      <w:r w:rsidR="00412063" w:rsidRPr="00110AAF">
        <w:rPr>
          <w:rFonts w:ascii="Times New Roman" w:hAnsi="Times New Roman" w:cs="Times New Roman"/>
          <w:sz w:val="24"/>
          <w:szCs w:val="24"/>
        </w:rPr>
        <w:t>℃</w:t>
      </w:r>
      <w:r w:rsidR="00FA0AA7">
        <w:rPr>
          <w:rFonts w:ascii="Times New Roman" w:hAnsi="Times New Roman" w:cs="Times New Roman" w:hint="eastAsia"/>
          <w:sz w:val="24"/>
          <w:szCs w:val="24"/>
        </w:rPr>
        <w:t>,</w:t>
      </w:r>
      <w:r w:rsidR="00FA0AA7">
        <w:rPr>
          <w:rFonts w:ascii="Times New Roman" w:hAnsi="Times New Roman" w:cs="Times New Roman"/>
          <w:sz w:val="24"/>
          <w:szCs w:val="24"/>
        </w:rPr>
        <w:t xml:space="preserve"> </w:t>
      </w:r>
      <w:r w:rsidR="00412063">
        <w:rPr>
          <w:rFonts w:ascii="Times New Roman" w:hAnsi="Times New Roman" w:cs="Times New Roman" w:hint="eastAsia"/>
          <w:sz w:val="24"/>
          <w:szCs w:val="24"/>
        </w:rPr>
        <w:t>(</w:t>
      </w:r>
      <w:r w:rsidR="00412063">
        <w:rPr>
          <w:rFonts w:ascii="Times New Roman" w:hAnsi="Times New Roman" w:cs="Times New Roman"/>
          <w:sz w:val="24"/>
          <w:szCs w:val="24"/>
        </w:rPr>
        <w:t xml:space="preserve">c) 600 </w:t>
      </w:r>
      <w:r w:rsidR="00412063" w:rsidRPr="00110AAF">
        <w:rPr>
          <w:rFonts w:ascii="Times New Roman" w:hAnsi="Times New Roman" w:cs="Times New Roman"/>
          <w:sz w:val="24"/>
          <w:szCs w:val="24"/>
        </w:rPr>
        <w:t>℃</w:t>
      </w:r>
      <w:r w:rsidR="00FA0AA7">
        <w:rPr>
          <w:rFonts w:ascii="Times New Roman" w:hAnsi="Times New Roman" w:cs="Times New Roman" w:hint="eastAsia"/>
          <w:sz w:val="24"/>
          <w:szCs w:val="24"/>
        </w:rPr>
        <w:t>,</w:t>
      </w:r>
      <w:r w:rsidR="00FA0AA7">
        <w:rPr>
          <w:rFonts w:ascii="Times New Roman" w:hAnsi="Times New Roman" w:cs="Times New Roman"/>
          <w:sz w:val="24"/>
          <w:szCs w:val="24"/>
        </w:rPr>
        <w:t xml:space="preserve"> </w:t>
      </w:r>
      <w:r w:rsidR="00412063">
        <w:rPr>
          <w:rFonts w:ascii="Times New Roman" w:hAnsi="Times New Roman" w:cs="Times New Roman" w:hint="eastAsia"/>
          <w:sz w:val="24"/>
          <w:szCs w:val="24"/>
        </w:rPr>
        <w:t>(</w:t>
      </w:r>
      <w:r w:rsidR="00412063">
        <w:rPr>
          <w:rFonts w:ascii="Times New Roman" w:hAnsi="Times New Roman" w:cs="Times New Roman"/>
          <w:sz w:val="24"/>
          <w:szCs w:val="24"/>
        </w:rPr>
        <w:t xml:space="preserve">d) 700 </w:t>
      </w:r>
      <w:r w:rsidR="00412063" w:rsidRPr="00110AAF">
        <w:rPr>
          <w:rFonts w:ascii="Times New Roman" w:hAnsi="Times New Roman" w:cs="Times New Roman"/>
          <w:sz w:val="24"/>
          <w:szCs w:val="24"/>
        </w:rPr>
        <w:t>℃</w:t>
      </w:r>
      <w:r w:rsidR="00317AD4">
        <w:rPr>
          <w:rFonts w:ascii="Times New Roman" w:hAnsi="Times New Roman" w:cs="Times New Roman"/>
          <w:sz w:val="24"/>
          <w:szCs w:val="24"/>
        </w:rPr>
        <w:t>.</w:t>
      </w:r>
    </w:p>
    <w:p w14:paraId="5D762107" w14:textId="17DDF3CB" w:rsidR="007B3C09" w:rsidRDefault="007B3C09" w:rsidP="0004388A">
      <w:pPr>
        <w:rPr>
          <w:rFonts w:ascii="Times New Roman" w:hAnsi="Times New Roman" w:cs="Times New Roman"/>
          <w:sz w:val="24"/>
          <w:szCs w:val="24"/>
        </w:rPr>
      </w:pPr>
    </w:p>
    <w:p w14:paraId="3E44D463" w14:textId="77777777" w:rsidR="007B3C09" w:rsidRPr="00110AAF" w:rsidRDefault="007B3C09" w:rsidP="00043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EEB709" w14:textId="1C5D51BC" w:rsidR="00110AAF" w:rsidRDefault="00331135" w:rsidP="007B3C0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6B70F232" wp14:editId="55573710">
            <wp:extent cx="4647436" cy="7891462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612" cy="7893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565EF" w14:textId="66BB1FFE" w:rsidR="00FA210A" w:rsidRDefault="00331135" w:rsidP="005367C8">
      <w:pPr>
        <w:rPr>
          <w:rFonts w:ascii="Times New Roman" w:hAnsi="Times New Roman" w:cs="Times New Roman"/>
          <w:sz w:val="24"/>
          <w:szCs w:val="24"/>
        </w:rPr>
      </w:pPr>
      <w:r w:rsidRPr="00110AA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51664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10AA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FA0AA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10A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0AAF">
        <w:rPr>
          <w:rFonts w:ascii="Times New Roman" w:hAnsi="Times New Roman" w:cs="Times New Roman"/>
          <w:sz w:val="24"/>
          <w:szCs w:val="24"/>
        </w:rPr>
        <w:t xml:space="preserve"> GC-MS chromatogram of bio-oil produced by microwave pyrolysis of CS at </w:t>
      </w:r>
      <w:r>
        <w:rPr>
          <w:rFonts w:ascii="Times New Roman" w:hAnsi="Times New Roman" w:cs="Times New Roman"/>
          <w:sz w:val="24"/>
          <w:szCs w:val="24"/>
        </w:rPr>
        <w:t>(a) 600 W</w:t>
      </w:r>
      <w:r w:rsidR="00FA0AA7">
        <w:rPr>
          <w:rFonts w:ascii="Times New Roman" w:hAnsi="Times New Roman" w:cs="Times New Roman" w:hint="eastAsia"/>
          <w:sz w:val="24"/>
          <w:szCs w:val="24"/>
        </w:rPr>
        <w:t>,</w:t>
      </w:r>
      <w:r w:rsidR="00FA0A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) 800 W</w:t>
      </w:r>
      <w:r w:rsidR="00FA0AA7">
        <w:rPr>
          <w:rFonts w:ascii="Times New Roman" w:hAnsi="Times New Roman" w:cs="Times New Roman" w:hint="eastAsia"/>
          <w:sz w:val="24"/>
          <w:szCs w:val="24"/>
        </w:rPr>
        <w:t>,</w:t>
      </w:r>
      <w:r w:rsidR="00FA0A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) 1000 W</w:t>
      </w:r>
      <w:r w:rsidR="00FA0AA7">
        <w:rPr>
          <w:rFonts w:ascii="Times New Roman" w:hAnsi="Times New Roman" w:cs="Times New Roman" w:hint="eastAsia"/>
          <w:sz w:val="24"/>
          <w:szCs w:val="24"/>
        </w:rPr>
        <w:t>,</w:t>
      </w:r>
      <w:r w:rsidR="00FA0A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) 1200 W.</w:t>
      </w:r>
    </w:p>
    <w:p w14:paraId="233E12E0" w14:textId="77777777" w:rsidR="00FA210A" w:rsidRDefault="00FA210A" w:rsidP="005367C8">
      <w:pPr>
        <w:rPr>
          <w:rFonts w:ascii="Times New Roman" w:hAnsi="Times New Roman" w:cs="Times New Roman"/>
          <w:sz w:val="24"/>
          <w:szCs w:val="24"/>
        </w:rPr>
      </w:pPr>
    </w:p>
    <w:p w14:paraId="47C97F78" w14:textId="77777777" w:rsidR="00FA210A" w:rsidRDefault="00FA210A" w:rsidP="005367C8">
      <w:pPr>
        <w:rPr>
          <w:rFonts w:ascii="Times New Roman" w:hAnsi="Times New Roman" w:cs="Times New Roman"/>
          <w:sz w:val="24"/>
          <w:szCs w:val="24"/>
        </w:rPr>
      </w:pPr>
    </w:p>
    <w:p w14:paraId="7EB946F1" w14:textId="42FBCC41" w:rsidR="0019797F" w:rsidRPr="00151664" w:rsidRDefault="0019797F" w:rsidP="003B1FA3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sectPr w:rsidR="0019797F" w:rsidRPr="00151664" w:rsidSect="0033658C">
      <w:footerReference w:type="default" r:id="rId9"/>
      <w:pgSz w:w="11906" w:h="16838"/>
      <w:pgMar w:top="1134" w:right="1134" w:bottom="992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6BA38" w14:textId="77777777" w:rsidR="00C274F3" w:rsidRDefault="00C274F3" w:rsidP="00110AAF">
      <w:r>
        <w:separator/>
      </w:r>
    </w:p>
  </w:endnote>
  <w:endnote w:type="continuationSeparator" w:id="0">
    <w:p w14:paraId="255B38E8" w14:textId="77777777" w:rsidR="00C274F3" w:rsidRDefault="00C274F3" w:rsidP="00110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4476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BAD558" w14:textId="3189C9E1" w:rsidR="007B3C09" w:rsidRDefault="007B3C09">
        <w:pPr>
          <w:pStyle w:val="a5"/>
          <w:jc w:val="center"/>
        </w:pPr>
        <w:r w:rsidRPr="007B3C09">
          <w:rPr>
            <w:rFonts w:ascii="Times New Roman" w:hAnsi="Times New Roman" w:cs="Times New Roman"/>
            <w:sz w:val="24"/>
            <w:szCs w:val="24"/>
          </w:rPr>
          <w:t>S</w:t>
        </w:r>
        <w:r w:rsidRPr="007B3C0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B3C0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B3C0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D359E">
          <w:rPr>
            <w:rFonts w:ascii="Times New Roman" w:hAnsi="Times New Roman" w:cs="Times New Roman"/>
            <w:noProof/>
            <w:sz w:val="24"/>
            <w:szCs w:val="24"/>
          </w:rPr>
          <w:t>9</w:t>
        </w:r>
        <w:r w:rsidRPr="007B3C0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4B2E4BA" w14:textId="77777777" w:rsidR="007B3C09" w:rsidRDefault="007B3C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8C063" w14:textId="77777777" w:rsidR="00C274F3" w:rsidRDefault="00C274F3" w:rsidP="00110AAF">
      <w:r>
        <w:separator/>
      </w:r>
    </w:p>
  </w:footnote>
  <w:footnote w:type="continuationSeparator" w:id="0">
    <w:p w14:paraId="27FD43C5" w14:textId="77777777" w:rsidR="00C274F3" w:rsidRDefault="00C274F3" w:rsidP="00110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Catalysis 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A256F"/>
    <w:rsid w:val="000332E1"/>
    <w:rsid w:val="0004388A"/>
    <w:rsid w:val="00050E9D"/>
    <w:rsid w:val="00076975"/>
    <w:rsid w:val="000C1A40"/>
    <w:rsid w:val="00101963"/>
    <w:rsid w:val="0010661F"/>
    <w:rsid w:val="00110AAF"/>
    <w:rsid w:val="001334ED"/>
    <w:rsid w:val="00145E7E"/>
    <w:rsid w:val="00151664"/>
    <w:rsid w:val="00171B0D"/>
    <w:rsid w:val="0019797F"/>
    <w:rsid w:val="00197AAA"/>
    <w:rsid w:val="001B732C"/>
    <w:rsid w:val="001E5C37"/>
    <w:rsid w:val="0023461F"/>
    <w:rsid w:val="002601BC"/>
    <w:rsid w:val="00283A66"/>
    <w:rsid w:val="00297D5E"/>
    <w:rsid w:val="00317AD4"/>
    <w:rsid w:val="00331135"/>
    <w:rsid w:val="0033658C"/>
    <w:rsid w:val="00347CB3"/>
    <w:rsid w:val="003B1FA3"/>
    <w:rsid w:val="003C41F3"/>
    <w:rsid w:val="00412063"/>
    <w:rsid w:val="00415070"/>
    <w:rsid w:val="00417B2F"/>
    <w:rsid w:val="00425A8C"/>
    <w:rsid w:val="00483FA4"/>
    <w:rsid w:val="004949BF"/>
    <w:rsid w:val="004A434B"/>
    <w:rsid w:val="004A5CC8"/>
    <w:rsid w:val="004B5DFB"/>
    <w:rsid w:val="004D359E"/>
    <w:rsid w:val="004F0CDF"/>
    <w:rsid w:val="00517BEE"/>
    <w:rsid w:val="005367C8"/>
    <w:rsid w:val="005761D0"/>
    <w:rsid w:val="005C6414"/>
    <w:rsid w:val="005E244B"/>
    <w:rsid w:val="005F6E18"/>
    <w:rsid w:val="0060225F"/>
    <w:rsid w:val="00610A6E"/>
    <w:rsid w:val="006305B5"/>
    <w:rsid w:val="00645F5C"/>
    <w:rsid w:val="00646D05"/>
    <w:rsid w:val="00666595"/>
    <w:rsid w:val="00684707"/>
    <w:rsid w:val="006960E9"/>
    <w:rsid w:val="006A0D60"/>
    <w:rsid w:val="006A256F"/>
    <w:rsid w:val="006D5FF4"/>
    <w:rsid w:val="007120C5"/>
    <w:rsid w:val="00742CC9"/>
    <w:rsid w:val="007A55C6"/>
    <w:rsid w:val="007B3C09"/>
    <w:rsid w:val="007E4AA1"/>
    <w:rsid w:val="00896B59"/>
    <w:rsid w:val="008A0563"/>
    <w:rsid w:val="008B2E02"/>
    <w:rsid w:val="008E7C44"/>
    <w:rsid w:val="0091400E"/>
    <w:rsid w:val="00962209"/>
    <w:rsid w:val="00992DDD"/>
    <w:rsid w:val="009A05D4"/>
    <w:rsid w:val="00A15DD6"/>
    <w:rsid w:val="00AB5114"/>
    <w:rsid w:val="00AF4246"/>
    <w:rsid w:val="00B01BF0"/>
    <w:rsid w:val="00B44A97"/>
    <w:rsid w:val="00B674A7"/>
    <w:rsid w:val="00B773E5"/>
    <w:rsid w:val="00B87D8F"/>
    <w:rsid w:val="00BB3347"/>
    <w:rsid w:val="00BF1BB7"/>
    <w:rsid w:val="00C274F3"/>
    <w:rsid w:val="00C275AE"/>
    <w:rsid w:val="00CB0D46"/>
    <w:rsid w:val="00CC4901"/>
    <w:rsid w:val="00CF73AC"/>
    <w:rsid w:val="00D04115"/>
    <w:rsid w:val="00D279D1"/>
    <w:rsid w:val="00D421B5"/>
    <w:rsid w:val="00D47773"/>
    <w:rsid w:val="00D56C0B"/>
    <w:rsid w:val="00D9014B"/>
    <w:rsid w:val="00D9179E"/>
    <w:rsid w:val="00DB3AB6"/>
    <w:rsid w:val="00E2545F"/>
    <w:rsid w:val="00E35918"/>
    <w:rsid w:val="00E61843"/>
    <w:rsid w:val="00EA3DD1"/>
    <w:rsid w:val="00EF434A"/>
    <w:rsid w:val="00F33016"/>
    <w:rsid w:val="00F33865"/>
    <w:rsid w:val="00F65ADA"/>
    <w:rsid w:val="00F76CFB"/>
    <w:rsid w:val="00F8226C"/>
    <w:rsid w:val="00F863AC"/>
    <w:rsid w:val="00FA0AA7"/>
    <w:rsid w:val="00FA210A"/>
    <w:rsid w:val="00FC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80792"/>
  <w15:chartTrackingRefBased/>
  <w15:docId w15:val="{E32922C7-C874-49BD-A7C0-6A796AA54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AA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10AA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10AAF"/>
    <w:rPr>
      <w:sz w:val="18"/>
      <w:szCs w:val="18"/>
    </w:rPr>
  </w:style>
  <w:style w:type="table" w:styleId="a9">
    <w:name w:val="Table Grid"/>
    <w:basedOn w:val="a1"/>
    <w:uiPriority w:val="39"/>
    <w:rsid w:val="00110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B732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732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732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B732C"/>
    <w:rPr>
      <w:rFonts w:ascii="等线" w:eastAsia="等线" w:hAnsi="等线"/>
      <w:noProof/>
      <w:sz w:val="20"/>
    </w:rPr>
  </w:style>
  <w:style w:type="paragraph" w:customStyle="1" w:styleId="MDPI11articletype">
    <w:name w:val="MDPI_1.1_article_type"/>
    <w:basedOn w:val="a"/>
    <w:next w:val="a"/>
    <w:qFormat/>
    <w:rsid w:val="00145E7E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BCAuthorAddress">
    <w:name w:val="BC_Author_Address"/>
    <w:basedOn w:val="a"/>
    <w:next w:val="a"/>
    <w:rsid w:val="00145E7E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2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9D40A-095C-4534-8D6C-C5ADD9B78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028</Words>
  <Characters>5866</Characters>
  <Application>Microsoft Office Word</Application>
  <DocSecurity>0</DocSecurity>
  <Lines>48</Lines>
  <Paragraphs>13</Paragraphs>
  <ScaleCrop>false</ScaleCrop>
  <Company/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1-05-24T08:04:00Z</dcterms:created>
  <dcterms:modified xsi:type="dcterms:W3CDTF">2021-05-28T10:51:00Z</dcterms:modified>
</cp:coreProperties>
</file>